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2409"/>
        <w:gridCol w:w="2217"/>
      </w:tblGrid>
      <w:tr w:rsidR="0002583B" w:rsidRPr="0002583B" w14:paraId="18840986" w14:textId="77777777" w:rsidTr="0002583B">
        <w:tc>
          <w:tcPr>
            <w:tcW w:w="4390" w:type="dxa"/>
            <w:shd w:val="clear" w:color="auto" w:fill="215E99" w:themeFill="text2" w:themeFillTint="BF"/>
          </w:tcPr>
          <w:p w14:paraId="410C7731" w14:textId="4FA7045A" w:rsidR="001012CD" w:rsidRPr="0002583B" w:rsidRDefault="001012CD">
            <w:pPr>
              <w:rPr>
                <w:color w:val="FFFFFF" w:themeColor="background1"/>
              </w:rPr>
            </w:pPr>
            <w:r w:rsidRPr="0002583B">
              <w:rPr>
                <w:color w:val="FFFFFF" w:themeColor="background1"/>
              </w:rPr>
              <w:t>Reporting item</w:t>
            </w:r>
          </w:p>
        </w:tc>
        <w:tc>
          <w:tcPr>
            <w:tcW w:w="2409" w:type="dxa"/>
            <w:shd w:val="clear" w:color="auto" w:fill="215E99" w:themeFill="text2" w:themeFillTint="BF"/>
          </w:tcPr>
          <w:p w14:paraId="16457A6E" w14:textId="5668D758" w:rsidR="001012CD" w:rsidRPr="0002583B" w:rsidRDefault="001012CD">
            <w:pPr>
              <w:rPr>
                <w:color w:val="FFFFFF" w:themeColor="background1"/>
              </w:rPr>
            </w:pPr>
            <w:r w:rsidRPr="0002583B">
              <w:rPr>
                <w:color w:val="FFFFFF" w:themeColor="background1"/>
              </w:rPr>
              <w:t>Page number on which item is reported</w:t>
            </w:r>
          </w:p>
        </w:tc>
        <w:tc>
          <w:tcPr>
            <w:tcW w:w="2217" w:type="dxa"/>
            <w:shd w:val="clear" w:color="auto" w:fill="215E99" w:themeFill="text2" w:themeFillTint="BF"/>
          </w:tcPr>
          <w:p w14:paraId="02768975" w14:textId="66BE817D" w:rsidR="001012CD" w:rsidRPr="0002583B" w:rsidRDefault="001012CD">
            <w:pPr>
              <w:rPr>
                <w:color w:val="FFFFFF" w:themeColor="background1"/>
              </w:rPr>
            </w:pPr>
            <w:r w:rsidRPr="0002583B">
              <w:rPr>
                <w:color w:val="FFFFFF" w:themeColor="background1"/>
              </w:rPr>
              <w:t>Page number of justification for not reporting</w:t>
            </w:r>
          </w:p>
        </w:tc>
      </w:tr>
      <w:tr w:rsidR="001012CD" w14:paraId="176EFD1E" w14:textId="77777777" w:rsidTr="0002583B">
        <w:tc>
          <w:tcPr>
            <w:tcW w:w="4390" w:type="dxa"/>
            <w:shd w:val="clear" w:color="auto" w:fill="A5C9EB" w:themeFill="text2" w:themeFillTint="40"/>
          </w:tcPr>
          <w:p w14:paraId="1C6E201E" w14:textId="644AB8F4" w:rsidR="001012CD" w:rsidRDefault="001012CD">
            <w:r>
              <w:t>Describing the design</w:t>
            </w:r>
          </w:p>
        </w:tc>
        <w:tc>
          <w:tcPr>
            <w:tcW w:w="2409" w:type="dxa"/>
            <w:shd w:val="clear" w:color="auto" w:fill="A5C9EB" w:themeFill="text2" w:themeFillTint="40"/>
          </w:tcPr>
          <w:p w14:paraId="47D2DF7D" w14:textId="77777777" w:rsidR="001012CD" w:rsidRDefault="001012CD"/>
        </w:tc>
        <w:tc>
          <w:tcPr>
            <w:tcW w:w="2217" w:type="dxa"/>
            <w:shd w:val="clear" w:color="auto" w:fill="A5C9EB" w:themeFill="text2" w:themeFillTint="40"/>
          </w:tcPr>
          <w:p w14:paraId="7FD487E9" w14:textId="77777777" w:rsidR="001012CD" w:rsidRDefault="001012CD"/>
        </w:tc>
      </w:tr>
      <w:tr w:rsidR="001012CD" w14:paraId="6966EEA6" w14:textId="77777777" w:rsidTr="001012CD">
        <w:tc>
          <w:tcPr>
            <w:tcW w:w="4390" w:type="dxa"/>
          </w:tcPr>
          <w:p w14:paraId="17F12AF6" w14:textId="0AB3D680" w:rsidR="001012CD" w:rsidRDefault="001012CD" w:rsidP="001012CD">
            <w:pPr>
              <w:pStyle w:val="ListParagraph"/>
              <w:numPr>
                <w:ilvl w:val="0"/>
                <w:numId w:val="1"/>
              </w:numPr>
            </w:pPr>
            <w:r>
              <w:t>Define the research as a case study</w:t>
            </w:r>
          </w:p>
        </w:tc>
        <w:tc>
          <w:tcPr>
            <w:tcW w:w="2409" w:type="dxa"/>
          </w:tcPr>
          <w:p w14:paraId="1A09E8A6" w14:textId="450944FB" w:rsidR="001012CD" w:rsidRDefault="00707935">
            <w:r>
              <w:t xml:space="preserve">P5, Lines </w:t>
            </w:r>
            <w:r w:rsidR="005131A9">
              <w:t>103-4</w:t>
            </w:r>
          </w:p>
        </w:tc>
        <w:tc>
          <w:tcPr>
            <w:tcW w:w="2217" w:type="dxa"/>
          </w:tcPr>
          <w:p w14:paraId="092EF483" w14:textId="77777777" w:rsidR="001012CD" w:rsidRDefault="001012CD"/>
        </w:tc>
      </w:tr>
      <w:tr w:rsidR="001012CD" w14:paraId="44E68C49" w14:textId="77777777" w:rsidTr="001012CD">
        <w:tc>
          <w:tcPr>
            <w:tcW w:w="4390" w:type="dxa"/>
          </w:tcPr>
          <w:p w14:paraId="2CDE44D3" w14:textId="0EF071C8" w:rsidR="001012CD" w:rsidRDefault="001012CD" w:rsidP="001012CD">
            <w:pPr>
              <w:pStyle w:val="ListParagraph"/>
              <w:numPr>
                <w:ilvl w:val="0"/>
                <w:numId w:val="1"/>
              </w:numPr>
            </w:pPr>
            <w:r>
              <w:t>State the broad aims of the study</w:t>
            </w:r>
          </w:p>
        </w:tc>
        <w:tc>
          <w:tcPr>
            <w:tcW w:w="2409" w:type="dxa"/>
          </w:tcPr>
          <w:p w14:paraId="6603296B" w14:textId="3815550A" w:rsidR="001012CD" w:rsidRDefault="005131A9">
            <w:r>
              <w:t>P5-6, lines 114-7</w:t>
            </w:r>
          </w:p>
        </w:tc>
        <w:tc>
          <w:tcPr>
            <w:tcW w:w="2217" w:type="dxa"/>
          </w:tcPr>
          <w:p w14:paraId="2258D4C0" w14:textId="77777777" w:rsidR="001012CD" w:rsidRDefault="001012CD"/>
        </w:tc>
      </w:tr>
      <w:tr w:rsidR="001012CD" w14:paraId="056BFA39" w14:textId="77777777" w:rsidTr="001012CD">
        <w:tc>
          <w:tcPr>
            <w:tcW w:w="4390" w:type="dxa"/>
          </w:tcPr>
          <w:p w14:paraId="5BA0B1BF" w14:textId="607256D4" w:rsidR="001012CD" w:rsidRDefault="001012CD" w:rsidP="001012CD">
            <w:pPr>
              <w:pStyle w:val="ListParagraph"/>
              <w:numPr>
                <w:ilvl w:val="0"/>
                <w:numId w:val="1"/>
              </w:numPr>
            </w:pPr>
            <w:r>
              <w:t>State the research question</w:t>
            </w:r>
          </w:p>
        </w:tc>
        <w:tc>
          <w:tcPr>
            <w:tcW w:w="2409" w:type="dxa"/>
          </w:tcPr>
          <w:p w14:paraId="3ECFD570" w14:textId="2BF44CBB" w:rsidR="001012CD" w:rsidRDefault="009F6752">
            <w:r>
              <w:t xml:space="preserve">P5, lines </w:t>
            </w:r>
            <w:r w:rsidR="00A47E68">
              <w:t>98-100</w:t>
            </w:r>
          </w:p>
        </w:tc>
        <w:tc>
          <w:tcPr>
            <w:tcW w:w="2217" w:type="dxa"/>
          </w:tcPr>
          <w:p w14:paraId="463BF67D" w14:textId="77777777" w:rsidR="001012CD" w:rsidRDefault="001012CD"/>
        </w:tc>
      </w:tr>
      <w:tr w:rsidR="001012CD" w14:paraId="6CC2E343" w14:textId="77777777" w:rsidTr="001012CD">
        <w:tc>
          <w:tcPr>
            <w:tcW w:w="4390" w:type="dxa"/>
          </w:tcPr>
          <w:p w14:paraId="1A6B03E6" w14:textId="3B00744B" w:rsidR="001012CD" w:rsidRDefault="001012CD" w:rsidP="001012CD">
            <w:pPr>
              <w:pStyle w:val="ListParagraph"/>
              <w:numPr>
                <w:ilvl w:val="0"/>
                <w:numId w:val="1"/>
              </w:numPr>
            </w:pPr>
            <w:r>
              <w:t>Identify the specific case(s) and justify the selection</w:t>
            </w:r>
          </w:p>
        </w:tc>
        <w:tc>
          <w:tcPr>
            <w:tcW w:w="2409" w:type="dxa"/>
          </w:tcPr>
          <w:p w14:paraId="168141F5" w14:textId="16C8F39D" w:rsidR="001012CD" w:rsidRDefault="006D2B5E">
            <w:r>
              <w:t xml:space="preserve">P5, lines </w:t>
            </w:r>
            <w:r w:rsidR="00DC69B3">
              <w:t>104-9</w:t>
            </w:r>
          </w:p>
        </w:tc>
        <w:tc>
          <w:tcPr>
            <w:tcW w:w="2217" w:type="dxa"/>
          </w:tcPr>
          <w:p w14:paraId="77CC1EB4" w14:textId="77777777" w:rsidR="001012CD" w:rsidRDefault="001012CD"/>
        </w:tc>
      </w:tr>
      <w:tr w:rsidR="001012CD" w14:paraId="0572A4EB" w14:textId="77777777" w:rsidTr="0002583B">
        <w:tc>
          <w:tcPr>
            <w:tcW w:w="4390" w:type="dxa"/>
            <w:shd w:val="clear" w:color="auto" w:fill="A5C9EB" w:themeFill="text2" w:themeFillTint="40"/>
          </w:tcPr>
          <w:p w14:paraId="0B95758F" w14:textId="5F5BD3F3" w:rsidR="001012CD" w:rsidRDefault="001012CD">
            <w:r>
              <w:t>Describing the data collection</w:t>
            </w:r>
          </w:p>
        </w:tc>
        <w:tc>
          <w:tcPr>
            <w:tcW w:w="2409" w:type="dxa"/>
            <w:shd w:val="clear" w:color="auto" w:fill="A5C9EB" w:themeFill="text2" w:themeFillTint="40"/>
          </w:tcPr>
          <w:p w14:paraId="7FCB97EE" w14:textId="77777777" w:rsidR="001012CD" w:rsidRDefault="001012CD"/>
        </w:tc>
        <w:tc>
          <w:tcPr>
            <w:tcW w:w="2217" w:type="dxa"/>
            <w:shd w:val="clear" w:color="auto" w:fill="A5C9EB" w:themeFill="text2" w:themeFillTint="40"/>
          </w:tcPr>
          <w:p w14:paraId="40909360" w14:textId="77777777" w:rsidR="001012CD" w:rsidRDefault="001012CD"/>
        </w:tc>
      </w:tr>
      <w:tr w:rsidR="001012CD" w14:paraId="17380E02" w14:textId="77777777" w:rsidTr="001012CD">
        <w:tc>
          <w:tcPr>
            <w:tcW w:w="4390" w:type="dxa"/>
          </w:tcPr>
          <w:p w14:paraId="1A2D7316" w14:textId="536C469E" w:rsidR="001012CD" w:rsidRDefault="001012CD" w:rsidP="001012CD">
            <w:pPr>
              <w:pStyle w:val="ListParagraph"/>
              <w:numPr>
                <w:ilvl w:val="0"/>
                <w:numId w:val="1"/>
              </w:numPr>
            </w:pPr>
            <w:r>
              <w:t>Describe how the data were collected</w:t>
            </w:r>
          </w:p>
        </w:tc>
        <w:tc>
          <w:tcPr>
            <w:tcW w:w="2409" w:type="dxa"/>
          </w:tcPr>
          <w:p w14:paraId="5CA4D0CE" w14:textId="5A341760" w:rsidR="001012CD" w:rsidRDefault="00DC69B3">
            <w:r>
              <w:t xml:space="preserve">P7, lines </w:t>
            </w:r>
            <w:r w:rsidR="001463D3">
              <w:t>149-155</w:t>
            </w:r>
          </w:p>
        </w:tc>
        <w:tc>
          <w:tcPr>
            <w:tcW w:w="2217" w:type="dxa"/>
          </w:tcPr>
          <w:p w14:paraId="39EB696B" w14:textId="77777777" w:rsidR="001012CD" w:rsidRDefault="001012CD"/>
        </w:tc>
      </w:tr>
      <w:tr w:rsidR="001012CD" w14:paraId="5FDC5C8A" w14:textId="77777777" w:rsidTr="001012CD">
        <w:tc>
          <w:tcPr>
            <w:tcW w:w="4390" w:type="dxa"/>
          </w:tcPr>
          <w:p w14:paraId="092D9AF5" w14:textId="524C5CF6" w:rsidR="001012CD" w:rsidRDefault="001012CD" w:rsidP="001012CD">
            <w:pPr>
              <w:pStyle w:val="ListParagraph"/>
              <w:numPr>
                <w:ilvl w:val="0"/>
                <w:numId w:val="1"/>
              </w:numPr>
            </w:pPr>
            <w:r>
              <w:t>Describe the sources of evidence used</w:t>
            </w:r>
          </w:p>
        </w:tc>
        <w:tc>
          <w:tcPr>
            <w:tcW w:w="2409" w:type="dxa"/>
          </w:tcPr>
          <w:p w14:paraId="359E56F0" w14:textId="77777777" w:rsidR="001012CD" w:rsidRDefault="001012CD"/>
        </w:tc>
        <w:tc>
          <w:tcPr>
            <w:tcW w:w="2217" w:type="dxa"/>
          </w:tcPr>
          <w:p w14:paraId="1679F5EE" w14:textId="77777777" w:rsidR="001012CD" w:rsidRDefault="001012CD"/>
        </w:tc>
      </w:tr>
      <w:tr w:rsidR="001012CD" w14:paraId="4C6068C4" w14:textId="77777777" w:rsidTr="001012CD">
        <w:tc>
          <w:tcPr>
            <w:tcW w:w="4390" w:type="dxa"/>
          </w:tcPr>
          <w:p w14:paraId="12881E1D" w14:textId="088E0F02" w:rsidR="001012CD" w:rsidRDefault="001012CD" w:rsidP="001012CD">
            <w:pPr>
              <w:pStyle w:val="ListParagraph"/>
              <w:numPr>
                <w:ilvl w:val="0"/>
                <w:numId w:val="1"/>
              </w:numPr>
            </w:pPr>
            <w:r>
              <w:t>Describe any ethical considerations and obtainment of relevant approvals, access and permissions</w:t>
            </w:r>
          </w:p>
        </w:tc>
        <w:tc>
          <w:tcPr>
            <w:tcW w:w="2409" w:type="dxa"/>
          </w:tcPr>
          <w:p w14:paraId="0AF7FF5A" w14:textId="34E4503F" w:rsidR="001012CD" w:rsidRDefault="00F22787">
            <w:r>
              <w:t xml:space="preserve">P1, lines </w:t>
            </w:r>
            <w:r w:rsidR="00900275">
              <w:t>21-5</w:t>
            </w:r>
          </w:p>
        </w:tc>
        <w:tc>
          <w:tcPr>
            <w:tcW w:w="2217" w:type="dxa"/>
          </w:tcPr>
          <w:p w14:paraId="670BD7BD" w14:textId="77777777" w:rsidR="001012CD" w:rsidRDefault="001012CD"/>
        </w:tc>
      </w:tr>
      <w:tr w:rsidR="001012CD" w14:paraId="7F85FCC4" w14:textId="77777777" w:rsidTr="0002583B">
        <w:tc>
          <w:tcPr>
            <w:tcW w:w="4390" w:type="dxa"/>
            <w:shd w:val="clear" w:color="auto" w:fill="A5C9EB" w:themeFill="text2" w:themeFillTint="40"/>
          </w:tcPr>
          <w:p w14:paraId="6A4CE22E" w14:textId="10489248" w:rsidR="001012CD" w:rsidRDefault="001012CD" w:rsidP="001012CD">
            <w:r>
              <w:t>Describing the data analysis</w:t>
            </w:r>
          </w:p>
        </w:tc>
        <w:tc>
          <w:tcPr>
            <w:tcW w:w="2409" w:type="dxa"/>
            <w:shd w:val="clear" w:color="auto" w:fill="A5C9EB" w:themeFill="text2" w:themeFillTint="40"/>
          </w:tcPr>
          <w:p w14:paraId="228DF7F2" w14:textId="77777777" w:rsidR="001012CD" w:rsidRDefault="001012CD"/>
        </w:tc>
        <w:tc>
          <w:tcPr>
            <w:tcW w:w="2217" w:type="dxa"/>
            <w:shd w:val="clear" w:color="auto" w:fill="A5C9EB" w:themeFill="text2" w:themeFillTint="40"/>
          </w:tcPr>
          <w:p w14:paraId="3B6DD4B5" w14:textId="77777777" w:rsidR="001012CD" w:rsidRDefault="001012CD"/>
        </w:tc>
      </w:tr>
      <w:tr w:rsidR="001012CD" w14:paraId="05F2EE71" w14:textId="77777777" w:rsidTr="001012CD">
        <w:tc>
          <w:tcPr>
            <w:tcW w:w="4390" w:type="dxa"/>
          </w:tcPr>
          <w:p w14:paraId="7B70D95C" w14:textId="3430EBEB" w:rsidR="001012CD" w:rsidRDefault="001012CD" w:rsidP="001012CD">
            <w:pPr>
              <w:pStyle w:val="ListParagraph"/>
              <w:numPr>
                <w:ilvl w:val="0"/>
                <w:numId w:val="1"/>
              </w:numPr>
            </w:pPr>
            <w:r>
              <w:t>Describe the data analysis methods</w:t>
            </w:r>
          </w:p>
        </w:tc>
        <w:tc>
          <w:tcPr>
            <w:tcW w:w="2409" w:type="dxa"/>
          </w:tcPr>
          <w:p w14:paraId="334FAAEA" w14:textId="0DEA9A5C" w:rsidR="001012CD" w:rsidRDefault="004938D0">
            <w:r>
              <w:t>P7, lines 160-172</w:t>
            </w:r>
          </w:p>
        </w:tc>
        <w:tc>
          <w:tcPr>
            <w:tcW w:w="2217" w:type="dxa"/>
          </w:tcPr>
          <w:p w14:paraId="125C9CAA" w14:textId="77777777" w:rsidR="001012CD" w:rsidRDefault="001012CD"/>
        </w:tc>
      </w:tr>
      <w:tr w:rsidR="001012CD" w14:paraId="431674D7" w14:textId="77777777" w:rsidTr="0002583B">
        <w:tc>
          <w:tcPr>
            <w:tcW w:w="4390" w:type="dxa"/>
            <w:shd w:val="clear" w:color="auto" w:fill="A5C9EB" w:themeFill="text2" w:themeFillTint="40"/>
          </w:tcPr>
          <w:p w14:paraId="66A8B608" w14:textId="7EEEB50E" w:rsidR="001012CD" w:rsidRDefault="001012CD" w:rsidP="001012CD">
            <w:r>
              <w:t>Interpreting the results</w:t>
            </w:r>
          </w:p>
        </w:tc>
        <w:tc>
          <w:tcPr>
            <w:tcW w:w="2409" w:type="dxa"/>
            <w:shd w:val="clear" w:color="auto" w:fill="A5C9EB" w:themeFill="text2" w:themeFillTint="40"/>
          </w:tcPr>
          <w:p w14:paraId="715C30F6" w14:textId="77777777" w:rsidR="001012CD" w:rsidRDefault="001012CD"/>
        </w:tc>
        <w:tc>
          <w:tcPr>
            <w:tcW w:w="2217" w:type="dxa"/>
            <w:shd w:val="clear" w:color="auto" w:fill="A5C9EB" w:themeFill="text2" w:themeFillTint="40"/>
          </w:tcPr>
          <w:p w14:paraId="78CF4852" w14:textId="77777777" w:rsidR="001012CD" w:rsidRDefault="001012CD"/>
        </w:tc>
      </w:tr>
      <w:tr w:rsidR="001012CD" w14:paraId="057D4481" w14:textId="77777777" w:rsidTr="001012CD">
        <w:tc>
          <w:tcPr>
            <w:tcW w:w="4390" w:type="dxa"/>
          </w:tcPr>
          <w:p w14:paraId="41AEC310" w14:textId="31FF5807" w:rsidR="001012CD" w:rsidRDefault="001012CD" w:rsidP="001012CD">
            <w:pPr>
              <w:pStyle w:val="ListParagraph"/>
              <w:numPr>
                <w:ilvl w:val="0"/>
                <w:numId w:val="1"/>
              </w:numPr>
            </w:pPr>
            <w:r>
              <w:t>Describe any inherent shortcomings in the design and analysis and how these might have influenced the findings</w:t>
            </w:r>
          </w:p>
        </w:tc>
        <w:tc>
          <w:tcPr>
            <w:tcW w:w="2409" w:type="dxa"/>
          </w:tcPr>
          <w:p w14:paraId="687E1048" w14:textId="121CF9E5" w:rsidR="001012CD" w:rsidRDefault="00097300">
            <w:r>
              <w:t>P15, lines 328-</w:t>
            </w:r>
            <w:r w:rsidR="006B0658">
              <w:t>333</w:t>
            </w:r>
          </w:p>
        </w:tc>
        <w:tc>
          <w:tcPr>
            <w:tcW w:w="2217" w:type="dxa"/>
          </w:tcPr>
          <w:p w14:paraId="47438CCC" w14:textId="77777777" w:rsidR="001012CD" w:rsidRDefault="001012CD"/>
        </w:tc>
      </w:tr>
      <w:tr w:rsidR="001012CD" w14:paraId="1F7D37C7" w14:textId="77777777" w:rsidTr="001012CD">
        <w:tc>
          <w:tcPr>
            <w:tcW w:w="4390" w:type="dxa"/>
          </w:tcPr>
          <w:p w14:paraId="71B3F20A" w14:textId="7B279405" w:rsidR="001012CD" w:rsidRDefault="001012CD" w:rsidP="001012CD">
            <w:pPr>
              <w:pStyle w:val="ListParagraph"/>
              <w:numPr>
                <w:ilvl w:val="0"/>
                <w:numId w:val="1"/>
              </w:numPr>
            </w:pPr>
            <w:r>
              <w:t>Consider the appropriateness of methods used for the question and subject matter and why it was that qualitative methods were appropriate</w:t>
            </w:r>
          </w:p>
        </w:tc>
        <w:tc>
          <w:tcPr>
            <w:tcW w:w="2409" w:type="dxa"/>
          </w:tcPr>
          <w:p w14:paraId="1F594D24" w14:textId="03B69E86" w:rsidR="001012CD" w:rsidRDefault="005C11D1">
            <w:r>
              <w:t>P5, lines 103-</w:t>
            </w:r>
            <w:r w:rsidR="009553AE">
              <w:t>112</w:t>
            </w:r>
          </w:p>
        </w:tc>
        <w:tc>
          <w:tcPr>
            <w:tcW w:w="2217" w:type="dxa"/>
          </w:tcPr>
          <w:p w14:paraId="3FF119F2" w14:textId="77777777" w:rsidR="001012CD" w:rsidRDefault="001012CD"/>
        </w:tc>
      </w:tr>
      <w:tr w:rsidR="001012CD" w14:paraId="2CA0D372" w14:textId="77777777" w:rsidTr="001012CD">
        <w:tc>
          <w:tcPr>
            <w:tcW w:w="4390" w:type="dxa"/>
          </w:tcPr>
          <w:p w14:paraId="0F5574D5" w14:textId="34AEDE9B" w:rsidR="001012CD" w:rsidRDefault="001012CD" w:rsidP="001012CD">
            <w:pPr>
              <w:pStyle w:val="ListParagraph"/>
              <w:numPr>
                <w:ilvl w:val="0"/>
                <w:numId w:val="1"/>
              </w:numPr>
            </w:pPr>
            <w:r>
              <w:t>Discuss the data analysis</w:t>
            </w:r>
          </w:p>
        </w:tc>
        <w:tc>
          <w:tcPr>
            <w:tcW w:w="2409" w:type="dxa"/>
          </w:tcPr>
          <w:p w14:paraId="5C6FBC42" w14:textId="30A4C565" w:rsidR="001012CD" w:rsidRDefault="00702174">
            <w:r>
              <w:t>P13, lines 271</w:t>
            </w:r>
            <w:r w:rsidR="005C40BC">
              <w:t>-</w:t>
            </w:r>
            <w:r>
              <w:t>326</w:t>
            </w:r>
          </w:p>
        </w:tc>
        <w:tc>
          <w:tcPr>
            <w:tcW w:w="2217" w:type="dxa"/>
          </w:tcPr>
          <w:p w14:paraId="4596289C" w14:textId="77777777" w:rsidR="001012CD" w:rsidRDefault="001012CD"/>
        </w:tc>
      </w:tr>
      <w:tr w:rsidR="001012CD" w14:paraId="643D2988" w14:textId="77777777" w:rsidTr="001012CD">
        <w:tc>
          <w:tcPr>
            <w:tcW w:w="4390" w:type="dxa"/>
          </w:tcPr>
          <w:p w14:paraId="20D58033" w14:textId="2D0C0615" w:rsidR="001012CD" w:rsidRDefault="001012CD" w:rsidP="001012CD">
            <w:pPr>
              <w:pStyle w:val="ListParagraph"/>
              <w:numPr>
                <w:ilvl w:val="0"/>
                <w:numId w:val="1"/>
              </w:numPr>
            </w:pPr>
            <w:r>
              <w:t>Ensure that the assertions are sound, neither over- nor under-interpreting the data</w:t>
            </w:r>
          </w:p>
        </w:tc>
        <w:tc>
          <w:tcPr>
            <w:tcW w:w="2409" w:type="dxa"/>
          </w:tcPr>
          <w:p w14:paraId="39A3F84C" w14:textId="3565ACC7" w:rsidR="001012CD" w:rsidRDefault="006A6D2B">
            <w:r>
              <w:t>P15, lines 330-</w:t>
            </w:r>
            <w:r w:rsidR="006B0658">
              <w:t>333</w:t>
            </w:r>
          </w:p>
        </w:tc>
        <w:tc>
          <w:tcPr>
            <w:tcW w:w="2217" w:type="dxa"/>
          </w:tcPr>
          <w:p w14:paraId="6279584B" w14:textId="77777777" w:rsidR="001012CD" w:rsidRDefault="001012CD"/>
        </w:tc>
      </w:tr>
      <w:tr w:rsidR="001012CD" w14:paraId="7FAA1E5C" w14:textId="77777777" w:rsidTr="001012CD">
        <w:tc>
          <w:tcPr>
            <w:tcW w:w="4390" w:type="dxa"/>
          </w:tcPr>
          <w:p w14:paraId="28C872EA" w14:textId="286F9239" w:rsidR="001012CD" w:rsidRDefault="001012CD" w:rsidP="001012CD">
            <w:pPr>
              <w:pStyle w:val="ListParagraph"/>
              <w:numPr>
                <w:ilvl w:val="0"/>
                <w:numId w:val="1"/>
              </w:numPr>
            </w:pPr>
            <w:r>
              <w:t>State any caveats about the study</w:t>
            </w:r>
          </w:p>
        </w:tc>
        <w:tc>
          <w:tcPr>
            <w:tcW w:w="2409" w:type="dxa"/>
          </w:tcPr>
          <w:p w14:paraId="2CED5659" w14:textId="4CC5C359" w:rsidR="001012CD" w:rsidRDefault="00EB65A1">
            <w:r>
              <w:t xml:space="preserve">P15, </w:t>
            </w:r>
            <w:r w:rsidR="00F6481E">
              <w:t>lines 328-</w:t>
            </w:r>
            <w:r w:rsidR="006A6D2B">
              <w:t>330</w:t>
            </w:r>
          </w:p>
        </w:tc>
        <w:tc>
          <w:tcPr>
            <w:tcW w:w="2217" w:type="dxa"/>
          </w:tcPr>
          <w:p w14:paraId="28166EEC" w14:textId="77777777" w:rsidR="001012CD" w:rsidRDefault="001012CD"/>
        </w:tc>
      </w:tr>
    </w:tbl>
    <w:p w14:paraId="51708B7E" w14:textId="77777777" w:rsidR="00212B8E" w:rsidRDefault="00212B8E"/>
    <w:sectPr w:rsidR="00212B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3012BA"/>
    <w:multiLevelType w:val="hybridMultilevel"/>
    <w:tmpl w:val="78245EE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313579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2CD"/>
    <w:rsid w:val="00011E28"/>
    <w:rsid w:val="0002583B"/>
    <w:rsid w:val="00097300"/>
    <w:rsid w:val="001012CD"/>
    <w:rsid w:val="001463D3"/>
    <w:rsid w:val="00210DCB"/>
    <w:rsid w:val="00212B8E"/>
    <w:rsid w:val="004938D0"/>
    <w:rsid w:val="005131A9"/>
    <w:rsid w:val="005C11D1"/>
    <w:rsid w:val="005C40BC"/>
    <w:rsid w:val="006A6D2B"/>
    <w:rsid w:val="006B0658"/>
    <w:rsid w:val="006D2B5E"/>
    <w:rsid w:val="00702174"/>
    <w:rsid w:val="00707935"/>
    <w:rsid w:val="00900275"/>
    <w:rsid w:val="009553AE"/>
    <w:rsid w:val="009F6752"/>
    <w:rsid w:val="00A47E68"/>
    <w:rsid w:val="00AE1DCD"/>
    <w:rsid w:val="00C9533D"/>
    <w:rsid w:val="00DC69B3"/>
    <w:rsid w:val="00EB65A1"/>
    <w:rsid w:val="00F22787"/>
    <w:rsid w:val="00F6481E"/>
    <w:rsid w:val="00FF3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58DC4"/>
  <w15:chartTrackingRefBased/>
  <w15:docId w15:val="{823D3A70-8246-464A-B99F-E6929A059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12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12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12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12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12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12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12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12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12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12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12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12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12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12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12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12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12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12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12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12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12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12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12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12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12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12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12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12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12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12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835973e-7ebf-43cd-bb91-21505edcd759">
      <Terms xmlns="http://schemas.microsoft.com/office/infopath/2007/PartnerControls"/>
    </lcf76f155ced4ddcb4097134ff3c332f>
    <TaxCatchAll xmlns="3e035340-2944-4727-9f74-27603fa6c14a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F8A733ED13F642A48CA6E1FC048F4A" ma:contentTypeVersion="17" ma:contentTypeDescription="Create a new document." ma:contentTypeScope="" ma:versionID="5a1b44a3fe4bfa07636731def6acc12c">
  <xsd:schema xmlns:xsd="http://www.w3.org/2001/XMLSchema" xmlns:xs="http://www.w3.org/2001/XMLSchema" xmlns:p="http://schemas.microsoft.com/office/2006/metadata/properties" xmlns:ns2="4835973e-7ebf-43cd-bb91-21505edcd759" xmlns:ns3="3e035340-2944-4727-9f74-27603fa6c14a" xmlns:ns4="f699794a-22e1-4b40-b3e9-584834686272" targetNamespace="http://schemas.microsoft.com/office/2006/metadata/properties" ma:root="true" ma:fieldsID="a6519c01151ab07ac6ba8da58b8462f1" ns2:_="" ns3:_="" ns4:_="">
    <xsd:import namespace="4835973e-7ebf-43cd-bb91-21505edcd759"/>
    <xsd:import namespace="3e035340-2944-4727-9f74-27603fa6c14a"/>
    <xsd:import namespace="f699794a-22e1-4b40-b3e9-5848346862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4:SharedWithUsers" minOccurs="0"/>
                <xsd:element ref="ns4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35973e-7ebf-43cd-bb91-21505edcd7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98e950ff-f1bc-4f65-9ab7-38c216eebb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035340-2944-4727-9f74-27603fa6c14a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14b49f5e-d289-4439-91bf-c97523d4aea5}" ma:internalName="TaxCatchAll" ma:showField="CatchAllData" ma:web="f699794a-22e1-4b40-b3e9-58483468627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99794a-22e1-4b40-b3e9-584834686272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9E39DE9-CA36-4DFA-9301-465D80764CF7}">
  <ds:schemaRefs>
    <ds:schemaRef ds:uri="f699794a-22e1-4b40-b3e9-584834686272"/>
    <ds:schemaRef ds:uri="4835973e-7ebf-43cd-bb91-21505edcd759"/>
    <ds:schemaRef ds:uri="http://purl.org/dc/terms/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3e035340-2944-4727-9f74-27603fa6c14a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5855287-02C9-46EB-B6D8-A6EFBA5F86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B948E24-3560-4C5A-BE3E-950757C914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35973e-7ebf-43cd-bb91-21505edcd759"/>
    <ds:schemaRef ds:uri="3e035340-2944-4727-9f74-27603fa6c14a"/>
    <ds:schemaRef ds:uri="f699794a-22e1-4b40-b3e9-5848346862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Health</Company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ley Pain</dc:creator>
  <cp:keywords/>
  <dc:description/>
  <cp:lastModifiedBy>Tilley Pain</cp:lastModifiedBy>
  <cp:revision>2</cp:revision>
  <dcterms:created xsi:type="dcterms:W3CDTF">2025-07-18T02:56:00Z</dcterms:created>
  <dcterms:modified xsi:type="dcterms:W3CDTF">2025-07-18T0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F8A733ED13F642A48CA6E1FC048F4A</vt:lpwstr>
  </property>
</Properties>
</file>